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3"/>
        <w:gridCol w:w="1725"/>
        <w:gridCol w:w="5308"/>
        <w:gridCol w:w="4822"/>
      </w:tblGrid>
      <w:tr w:rsidR="002E1776" w:rsidRPr="00F261BE" w14:paraId="56E97F9C" w14:textId="77777777" w:rsidTr="002E1776">
        <w:trPr>
          <w:trHeight w:val="280"/>
        </w:trPr>
        <w:tc>
          <w:tcPr>
            <w:tcW w:w="1395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4388F2" w14:textId="4D4DB701" w:rsidR="002E1776" w:rsidRPr="00F261BE" w:rsidRDefault="002E1776" w:rsidP="002E177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261BE">
              <w:rPr>
                <w:rFonts w:ascii="Times New Roman" w:hAnsi="Times New Roman" w:cs="Times New Roman"/>
                <w:b/>
                <w:bCs/>
                <w:sz w:val="22"/>
              </w:rPr>
              <w:t xml:space="preserve">Table S1 </w:t>
            </w:r>
            <w:r w:rsidR="00BD340E" w:rsidRPr="00F261BE">
              <w:rPr>
                <w:rFonts w:ascii="Times New Roman" w:hAnsi="Times New Roman" w:cs="Times New Roman"/>
                <w:b/>
                <w:bCs/>
                <w:sz w:val="22"/>
              </w:rPr>
              <w:t>Primers used in this study</w:t>
            </w:r>
            <w:r w:rsidRPr="00F261BE">
              <w:rPr>
                <w:rFonts w:ascii="Times New Roman" w:hAnsi="Times New Roman" w:cs="Times New Roman"/>
                <w:b/>
                <w:bCs/>
                <w:sz w:val="22"/>
              </w:rPr>
              <w:t>.</w:t>
            </w:r>
          </w:p>
        </w:tc>
      </w:tr>
      <w:tr w:rsidR="002E1776" w:rsidRPr="00F261BE" w14:paraId="0B33165B" w14:textId="77777777" w:rsidTr="00656305">
        <w:trPr>
          <w:trHeight w:val="280"/>
        </w:trPr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D15964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261B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rimer name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5F2360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261B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ccession number</w:t>
            </w:r>
          </w:p>
        </w:tc>
        <w:tc>
          <w:tcPr>
            <w:tcW w:w="5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DCEFBE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261B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Forward sequence</w:t>
            </w:r>
          </w:p>
        </w:tc>
        <w:tc>
          <w:tcPr>
            <w:tcW w:w="4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E62C02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261B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everse sequence</w:t>
            </w:r>
          </w:p>
        </w:tc>
      </w:tr>
      <w:tr w:rsidR="002E1776" w:rsidRPr="00F261BE" w14:paraId="49D9518B" w14:textId="77777777" w:rsidTr="002E1776">
        <w:trPr>
          <w:trHeight w:val="280"/>
        </w:trPr>
        <w:tc>
          <w:tcPr>
            <w:tcW w:w="1395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ED5B6E" w14:textId="77777777" w:rsidR="002E1776" w:rsidRPr="00F261BE" w:rsidRDefault="002E1776" w:rsidP="002E1776">
            <w:pPr>
              <w:rPr>
                <w:rFonts w:ascii="Times New Roman" w:hAnsi="Times New Roman" w:cs="Times New Roman"/>
                <w:b/>
                <w:bCs/>
              </w:rPr>
            </w:pPr>
            <w:r w:rsidRPr="00F261BE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Primers used for gene clone and vector construction</w:t>
            </w:r>
          </w:p>
        </w:tc>
      </w:tr>
      <w:tr w:rsidR="002E1776" w:rsidRPr="00F261BE" w14:paraId="4351A7FC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A1F62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ERF16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Clon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2BCEE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CBI22960.3</w:t>
            </w: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6D77D" w14:textId="77777777" w:rsidR="002E1776" w:rsidRPr="00F261BE" w:rsidRDefault="002E1776" w:rsidP="006E0048">
            <w:pPr>
              <w:ind w:rightChars="-269" w:right="-565" w:firstLineChars="800" w:firstLine="1280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ATGTGTGGAGGTGCAATTATATCCG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5DF3A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TCAAAACGCAGCGCTGCATACATGC</w:t>
            </w:r>
          </w:p>
        </w:tc>
      </w:tr>
      <w:tr w:rsidR="002E1776" w:rsidRPr="00F261BE" w14:paraId="23153C86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64863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MYB306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Clon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3CFA3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XP_002283575</w:t>
            </w: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1799B" w14:textId="0073A979" w:rsidR="002E1776" w:rsidRPr="00F261BE" w:rsidRDefault="002E1776" w:rsidP="006E0048">
            <w:pPr>
              <w:ind w:firstLineChars="800" w:firstLine="1280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ATGGGAAGACCACCTTGCTGTGATA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2FD88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TCAGAAAAAATCAGGACTTTCATCT</w:t>
            </w:r>
          </w:p>
        </w:tc>
      </w:tr>
      <w:tr w:rsidR="002E1776" w:rsidRPr="00F261BE" w14:paraId="2A2418AD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FACBC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pEarleyGate101-</w:t>
            </w: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ERF1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269C9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1146A" w14:textId="1ADF8958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ggggacaagtttgtacaaaaaagcaggctgcATGTGTGGAGGTGCAATT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92E5A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ggggaccactttgtacaagaaagctgggtcAAACGCAGCGCTGCATAC</w:t>
            </w:r>
          </w:p>
        </w:tc>
      </w:tr>
      <w:tr w:rsidR="002E1776" w:rsidRPr="00F261BE" w14:paraId="78C482AD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3607E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MYB306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-GF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98BBA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24320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ggggacgagctcaacggtaccATGGGAAGACCACCTTGCTGT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5F352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catggttttgtcgactctagaGAAAAAATCAGGACTTTCATCTAATGA</w:t>
            </w:r>
          </w:p>
        </w:tc>
      </w:tr>
      <w:tr w:rsidR="002E1776" w:rsidRPr="00F261BE" w14:paraId="0F751D3B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62AA6" w14:textId="0DC71CCB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pGBKT7-</w:t>
            </w: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ERF1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EE944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789B4" w14:textId="10F618F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GAATTC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ATGTGTGGAGGTGCAATTATATCCG</w:t>
            </w:r>
            <w:r w:rsidR="00D9649A" w:rsidRPr="00F261B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D9649A" w:rsidRPr="00F261BE">
              <w:rPr>
                <w:rFonts w:ascii="Times New Roman" w:hAnsi="Times New Roman" w:cs="Times New Roman"/>
                <w:sz w:val="16"/>
                <w:szCs w:val="16"/>
              </w:rPr>
              <w:t>EcoRI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A9A7A" w14:textId="782E1B6A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ACTGCAG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TCAAAACGCAGCGCTGCATACATGC</w:t>
            </w:r>
            <w:r w:rsidR="0085135A"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PstI</w:t>
            </w:r>
          </w:p>
        </w:tc>
      </w:tr>
      <w:tr w:rsidR="002E1776" w:rsidRPr="00F261BE" w14:paraId="7CC15AA3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F0AEC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pGBKT7-</w:t>
            </w: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ERF16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D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2B2D5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390F0" w14:textId="0729BFA4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GAATTC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ATGTGTGGAGGTGCAATTATATCCG</w:t>
            </w:r>
            <w:r w:rsidR="0085135A"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EcoRI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C0ED1" w14:textId="202EE664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GGATCC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ATAGGTCATTAATGGTGGTGGTGGT</w:t>
            </w:r>
            <w:r w:rsidR="0085135A"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BamHI</w:t>
            </w:r>
          </w:p>
        </w:tc>
      </w:tr>
      <w:tr w:rsidR="002E1776" w:rsidRPr="00F261BE" w14:paraId="2E55B3F8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F2304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pGBKT7-</w:t>
            </w: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ERF16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D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F1769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1F182" w14:textId="754671BA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GAATTC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ATGTGTGGAGGTGCAATTATATCCG</w:t>
            </w:r>
            <w:r w:rsidR="0085135A"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EcoRI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AE450" w14:textId="1BAFF02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GGATCC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GAAGTGGGGAGAGGAGGGATCAGCG</w:t>
            </w:r>
            <w:r w:rsidR="0085135A"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BamHI</w:t>
            </w:r>
          </w:p>
        </w:tc>
      </w:tr>
      <w:tr w:rsidR="002E1776" w:rsidRPr="00F261BE" w14:paraId="3484708A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601F1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pGBKT7-</w:t>
            </w: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ERF16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D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55405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4F2A5" w14:textId="4160F8C1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GAATTC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TCTGAAAATAGGGTTGCTCCAAAGC</w:t>
            </w:r>
            <w:r w:rsidR="0085135A"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EcoRI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D91F1" w14:textId="02AB99DE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ACTGCAG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TCAAAACGCAGCGCTGCATACATGC</w:t>
            </w:r>
            <w:r w:rsidR="0085135A"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PstI</w:t>
            </w:r>
          </w:p>
        </w:tc>
      </w:tr>
      <w:tr w:rsidR="002E1776" w:rsidRPr="00F261BE" w14:paraId="506CBA53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E3B7E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pGADT7-</w:t>
            </w: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MYB3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D370E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5C53D" w14:textId="38A573B2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GAATTC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ATGGGAAGACCACCTTGCTGTGATA</w:t>
            </w:r>
            <w:r w:rsidR="00C62CF5"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EcoRI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C94FF" w14:textId="31CB1F03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GGATCC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TCAGAAAAAATCAGGACTTTCATCT</w:t>
            </w:r>
            <w:r w:rsidR="00C62CF5"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BamHI</w:t>
            </w:r>
          </w:p>
        </w:tc>
      </w:tr>
      <w:tr w:rsidR="002E1776" w:rsidRPr="00F261BE" w14:paraId="6FA90B99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4EB20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ERF16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-YFPC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D16D2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15B38" w14:textId="13729FC3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GGATCC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ATGTGTGGAGGTGCAATTATATCCG</w:t>
            </w:r>
            <w:r w:rsidR="00C62CF5"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BamHI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54085" w14:textId="2C0CCB7A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GGGTACC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AAACGCAGCGCTGCATACATGCAGA</w:t>
            </w:r>
            <w:r w:rsidR="002460F5"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KpnI</w:t>
            </w:r>
          </w:p>
        </w:tc>
      </w:tr>
      <w:tr w:rsidR="002E1776" w:rsidRPr="00F261BE" w14:paraId="146BA77A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EF241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MYB306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-YFPC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0833F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80DB5" w14:textId="39EB2F02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GGATCC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ATGGGAAGACCACCTTGCTGTGATA</w:t>
            </w:r>
            <w:r w:rsidR="00C62CF5"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BamHI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2C27A" w14:textId="258B3F8A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GGGTACC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GAAAAAATCAGGACTTTCATCTAAT</w:t>
            </w:r>
            <w:r w:rsidR="002460F5"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KpnI</w:t>
            </w:r>
          </w:p>
        </w:tc>
      </w:tr>
      <w:tr w:rsidR="002E1776" w:rsidRPr="00F261BE" w14:paraId="0E9255F3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4AF0B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ERF16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-YFPN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BE38F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59F05" w14:textId="0FC2B786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GGATCC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ATGTGTGGAGGTGCAATTATATCCG</w:t>
            </w:r>
            <w:r w:rsidR="00C62CF5"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BamHI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25F63" w14:textId="367E83F2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GGGTACC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AAACGCAGCGCTGCATACATGCAGA</w:t>
            </w:r>
            <w:r w:rsidR="002460F5"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KpnI</w:t>
            </w:r>
          </w:p>
        </w:tc>
      </w:tr>
      <w:tr w:rsidR="002E1776" w:rsidRPr="00F261BE" w14:paraId="3160D8D6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7FDDB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MYB306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-YFPN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28557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218B8" w14:textId="7CA572D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GGATCC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ATGGGAAGACCACCTTGCTGTGATA</w:t>
            </w:r>
            <w:r w:rsidR="00C62CF5"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BamHI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B3AF1" w14:textId="2FFCC896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GGGTACC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GAAAAAATCAGGACTTTCATCTAAT</w:t>
            </w:r>
            <w:r w:rsidR="002460F5"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KpnI</w:t>
            </w:r>
          </w:p>
        </w:tc>
      </w:tr>
      <w:tr w:rsidR="002E1776" w:rsidRPr="00F261BE" w14:paraId="487C251A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B66CD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ERF16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-GF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3B73E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9873D" w14:textId="36048E8A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GGGTACC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ATGTGTGGAGGTGCAATTATATCCG</w:t>
            </w:r>
            <w:r w:rsidR="002460F5"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KpnI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5EE19" w14:textId="4636EB11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CTCTAGA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AAACGCAGCGCTGCATACATGCAGA</w:t>
            </w:r>
            <w:r w:rsidR="002460F5"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XbaI</w:t>
            </w:r>
          </w:p>
        </w:tc>
      </w:tr>
      <w:tr w:rsidR="002E1776" w:rsidRPr="00F261BE" w14:paraId="6071492A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81F33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pEarleyGate201-</w:t>
            </w: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MYB3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1CFAE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90C1E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ggggacaagtttgtacaaaaaagcaggctgcATGGGAAGACCACCTTGC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2C6CB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ggggaccactttgtacaagaaagctgggtcGAAAAAATCAGGACTTTC</w:t>
            </w:r>
          </w:p>
        </w:tc>
      </w:tr>
      <w:tr w:rsidR="002E1776" w:rsidRPr="00F261BE" w14:paraId="4F508DD1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0ADEA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pCB1300-Cluc-</w:t>
            </w: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ERF1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CEC29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CA800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ggggacaagtttgtacaaaaaagcaggctgcATGTGTGGAGGTGCAATT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5F04D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ggggaccactttgtacaagaaagctgggtcTCAAAACGCAGCGCTGCAT</w:t>
            </w:r>
          </w:p>
        </w:tc>
      </w:tr>
      <w:tr w:rsidR="002E1776" w:rsidRPr="00F261BE" w14:paraId="1EECA40E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D6E94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pCB1300-</w:t>
            </w: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MYB306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-Nluc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813EE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18E71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ggggacaagtttgtacaaaaaagcaggctgcATGGGAAGACCACCTTGC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25DFE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ggggaccactttgtacaagaaagctgggtcGAAAAAATCAGGACTTTCA</w:t>
            </w:r>
          </w:p>
        </w:tc>
      </w:tr>
      <w:tr w:rsidR="002E1776" w:rsidRPr="00F261BE" w14:paraId="14756A88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E6B33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pABAi-</w:t>
            </w: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VaPDF1.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3739E" w14:textId="40574AF6" w:rsidR="002E1776" w:rsidRPr="00F261BE" w:rsidRDefault="00AA0ED7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XM_002272877</w:t>
            </w: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76A69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cttgaattcgagctcggtaccAAAGTAAGTCTTTGAATCATATACTTCTCAAA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A1B49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agcacatgcctcgaggtcgacCTCTGCACAGCACAGGACATCA</w:t>
            </w:r>
          </w:p>
        </w:tc>
      </w:tr>
      <w:tr w:rsidR="002E1776" w:rsidRPr="00F261BE" w14:paraId="01B926A8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4A0EB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pGADT7-</w:t>
            </w: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ERF1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E5C72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D4BAB" w14:textId="249C9792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GAATTC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ATGTGTGGAGGTGCAATTATATCCG</w:t>
            </w:r>
            <w:r w:rsidR="00D124F5"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EcoRI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CB92F" w14:textId="30522E90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GGGATCC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TCAAAACGCAGCGCTGCATACATGC</w:t>
            </w:r>
            <w:r w:rsidR="00D124F5"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BamHI</w:t>
            </w:r>
          </w:p>
        </w:tc>
      </w:tr>
      <w:tr w:rsidR="002E1776" w:rsidRPr="00F261BE" w14:paraId="44CCCC5A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CA1C5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62-SK-</w:t>
            </w: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ERF1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6D8E2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B5088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cgctctagaactagtggatccATGTGTGGAGGTGCAATTATATCC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D6A1E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gataagcttgatatcgaattcAAACGCAGCGCTGCATACA</w:t>
            </w:r>
          </w:p>
        </w:tc>
      </w:tr>
      <w:tr w:rsidR="002E1776" w:rsidRPr="00F261BE" w14:paraId="4AAF7DD5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86F29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62-SK-</w:t>
            </w: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MYB3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D6943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C026F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cgctctagaactagtggatccATGGGAAGACCACCTTGCTGT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64706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gataagcttgatatcgaattcGAAAAAATCAGGACTTTCATCTAATGA</w:t>
            </w:r>
          </w:p>
        </w:tc>
      </w:tr>
      <w:tr w:rsidR="002E1776" w:rsidRPr="00F261BE" w14:paraId="680F552C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B2740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VaPDF1.2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-LUC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D980C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EB702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ctatagggcgaattgggtaccAAAGTAAGTCTTTGAATCATATACTTCTCAAA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FBFD7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aagcttatcgataccgtcgacCTCTGCACAGCACAGGACATCA</w:t>
            </w:r>
          </w:p>
        </w:tc>
      </w:tr>
      <w:tr w:rsidR="002E1776" w:rsidRPr="00F261BE" w14:paraId="12AA20B7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3706C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ERF16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-RNAi-sens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CA73D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8BE5B" w14:textId="685977A2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CCTCGAG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ATGTGTGGAGGTGCAATTATATCCG</w:t>
            </w:r>
            <w:r w:rsidR="00D124F5"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XhoI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B71D1" w14:textId="798F81F6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GGGTACC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GTTCTTCCGAATCCTCGGAGTGGTG</w:t>
            </w:r>
            <w:r w:rsidR="00D124F5"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KpnI</w:t>
            </w:r>
          </w:p>
        </w:tc>
      </w:tr>
      <w:tr w:rsidR="002E1776" w:rsidRPr="00F261BE" w14:paraId="37A08D7E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5D264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VaERF16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-RNAi-antisens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50BDD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4E658" w14:textId="6A4A6738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CTCTAGA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ATGTGTGGAGGTGCAATTATATCCG</w:t>
            </w:r>
            <w:r w:rsidR="00792250"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XbaI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57544" w14:textId="05E10E28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CATCGAT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GTTCTTCCGAATCCTCGGAGTGGTG</w:t>
            </w:r>
            <w:r w:rsidR="00792250"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ClaI</w:t>
            </w:r>
          </w:p>
        </w:tc>
      </w:tr>
      <w:tr w:rsidR="002E1776" w:rsidRPr="00F261BE" w14:paraId="41540442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0E1CF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MYB306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-RNAi-sens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37D2C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5B296" w14:textId="218B1776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CCTCGAG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GATGTGTCCCTAGCATCACAGTCAA</w:t>
            </w:r>
            <w:r w:rsidR="00792250"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XhoI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107C7" w14:textId="3C3035DF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GGGTACC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CGAGCAATGTTCTCAGTACTGGATG</w:t>
            </w:r>
            <w:r w:rsidR="00792250"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KpnI</w:t>
            </w:r>
          </w:p>
        </w:tc>
      </w:tr>
      <w:tr w:rsidR="002E1776" w:rsidRPr="00F261BE" w14:paraId="44B08202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41CD6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MYB306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-RNAi-antisens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314D0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22596" w14:textId="2C143915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CTCTAGA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GATGTGTCCCTAGCATCACAGTCAA</w:t>
            </w:r>
            <w:r w:rsidR="00792250"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XbaI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8C3E8" w14:textId="1BEA7824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CATCGAT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CGAGCAATGTTCTCAGTACTGGATG</w:t>
            </w:r>
            <w:r w:rsidR="00792250"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ClaI</w:t>
            </w:r>
          </w:p>
        </w:tc>
      </w:tr>
      <w:tr w:rsidR="002E1776" w:rsidRPr="00F261BE" w14:paraId="29821A9D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861B1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35S-</w:t>
            </w: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ERF1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88A69" w14:textId="529BE785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2A015" w14:textId="669802AE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CTCTAGA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ATGTGTGGAGGTGCAATTATATCCG</w:t>
            </w:r>
            <w:r w:rsidR="003C51B9"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XbaI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41979" w14:textId="72474639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GGGTACC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TCAAAACGCAGCGCTGCATACATGC</w:t>
            </w:r>
            <w:r w:rsidR="003C51B9" w:rsidRPr="00F261BE">
              <w:rPr>
                <w:rFonts w:ascii="Times New Roman" w:hAnsi="Times New Roman" w:cs="Times New Roman"/>
                <w:sz w:val="16"/>
                <w:szCs w:val="16"/>
              </w:rPr>
              <w:t xml:space="preserve"> KpnI</w:t>
            </w:r>
          </w:p>
        </w:tc>
      </w:tr>
      <w:tr w:rsidR="002E1776" w:rsidRPr="00F261BE" w14:paraId="659688B8" w14:textId="77777777" w:rsidTr="002E1776">
        <w:trPr>
          <w:trHeight w:val="280"/>
        </w:trPr>
        <w:tc>
          <w:tcPr>
            <w:tcW w:w="1395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3C2D6" w14:textId="77777777" w:rsidR="002E1776" w:rsidRPr="00F261BE" w:rsidRDefault="002E17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s used for qRT-PCR</w:t>
            </w:r>
          </w:p>
        </w:tc>
      </w:tr>
      <w:tr w:rsidR="002E1776" w:rsidRPr="00F261BE" w14:paraId="6E4973D4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90C3D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qRT-</w:t>
            </w: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F1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74A90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CBI22960.3</w:t>
            </w: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45E50" w14:textId="420DC36A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3"/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AGGGTGTGAGAGTGTGGCT</w:t>
            </w:r>
            <w:bookmarkEnd w:id="0"/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30167" w14:textId="250E9B24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2"/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CTTGACTGTGCTGTGGGGT</w:t>
            </w:r>
            <w:bookmarkEnd w:id="1"/>
          </w:p>
        </w:tc>
      </w:tr>
      <w:tr w:rsidR="002E1776" w:rsidRPr="00F261BE" w14:paraId="7ADE0392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D7AB0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qRT-</w:t>
            </w: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PDF1.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87BE4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34"/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NM_123809</w:t>
            </w:r>
            <w:bookmarkEnd w:id="2"/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5BE61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TCCATCATCACCCTTATCTTCG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5864D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GCACTGATTCTTGCATGCATTACTG</w:t>
            </w:r>
          </w:p>
        </w:tc>
      </w:tr>
      <w:tr w:rsidR="002E1776" w:rsidRPr="00F261BE" w14:paraId="61818A57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C02CF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qRT-</w:t>
            </w: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LOX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481F6" w14:textId="3C62818E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OLE_LINK35"/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NP_564021</w:t>
            </w:r>
            <w:bookmarkEnd w:id="3"/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A8E23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TCTCCGTACAACAAGCGTTGG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BB166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GCGTCCGTCTAGCGCATTAAT</w:t>
            </w:r>
          </w:p>
        </w:tc>
      </w:tr>
      <w:tr w:rsidR="002E1776" w:rsidRPr="00F261BE" w14:paraId="3807D9DB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52836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qRT-</w:t>
            </w: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PR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47C13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OLE_LINK36"/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NP_179068</w:t>
            </w:r>
            <w:bookmarkEnd w:id="4"/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8EAA6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GGAGCTACGCAGAACAACTAAGA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EC4FC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CCCACGAGGATCATAGTTGCAACTGA</w:t>
            </w:r>
          </w:p>
        </w:tc>
      </w:tr>
      <w:tr w:rsidR="002E1776" w:rsidRPr="00F261BE" w14:paraId="63CDE9F4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D6606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qRT-</w:t>
            </w: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PR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FC83F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OLE_LINK37"/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NM_112085</w:t>
            </w:r>
            <w:bookmarkEnd w:id="5"/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21172" w14:textId="33D6D3D4" w:rsidR="002E1776" w:rsidRPr="00F261BE" w:rsidRDefault="002003EB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CTGACCTTGTTGCCAACGAC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4264C" w14:textId="42B7F277" w:rsidR="002E1776" w:rsidRPr="00F261BE" w:rsidRDefault="002003EB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ACGTCCACACTCCAATCCAC</w:t>
            </w:r>
          </w:p>
        </w:tc>
      </w:tr>
      <w:tr w:rsidR="002E1776" w:rsidRPr="00F261BE" w14:paraId="00AD0313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52641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qRT-</w:t>
            </w: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PR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98C0B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6" w:name="OLE_LINK38"/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NP_187123</w:t>
            </w:r>
            <w:bookmarkEnd w:id="6"/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E425C" w14:textId="56DC60BD" w:rsidR="002E1776" w:rsidRPr="00F261BE" w:rsidRDefault="002003EB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TGTCCCGGTAACATCTGCTG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49E62" w14:textId="0E5E0FCE" w:rsidR="002E1776" w:rsidRPr="00F261BE" w:rsidRDefault="002003EB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AAGCACTCACGGCTCTCAAA</w:t>
            </w:r>
          </w:p>
        </w:tc>
      </w:tr>
      <w:tr w:rsidR="002E1776" w:rsidRPr="00F261BE" w14:paraId="24FA2464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BB1D8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qRT-</w:t>
            </w: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NPR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258F4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7" w:name="OLE_LINK40"/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NP_176610</w:t>
            </w:r>
            <w:bookmarkEnd w:id="7"/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B516E" w14:textId="78170683" w:rsidR="002E1776" w:rsidRPr="00F261BE" w:rsidRDefault="002003EB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CTTGCGGAGAAGACGACACT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FE7BD" w14:textId="5AF490FC" w:rsidR="002E1776" w:rsidRPr="00F261BE" w:rsidRDefault="002003EB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TCACCGACGACGATGAGAGA</w:t>
            </w:r>
          </w:p>
        </w:tc>
      </w:tr>
      <w:tr w:rsidR="002E1776" w:rsidRPr="00F261BE" w14:paraId="5FDAAA69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2C4EE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qRT-</w:t>
            </w: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B3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9A592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XP_002283575</w:t>
            </w: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193FB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ACTAATGGCTATCAGACTTGC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6B1AB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CGAATTTCTCATCCACCCT</w:t>
            </w:r>
          </w:p>
        </w:tc>
      </w:tr>
      <w:tr w:rsidR="002E1776" w:rsidRPr="00F261BE" w14:paraId="36053B65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86E4F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qRT-</w:t>
            </w: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DF1.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CC9AE" w14:textId="58328943" w:rsidR="002E1776" w:rsidRPr="00F261BE" w:rsidRDefault="00747A0D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XM_002272877</w:t>
            </w: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1F127" w14:textId="48242F48" w:rsidR="002E1776" w:rsidRPr="00F261BE" w:rsidRDefault="001D079E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TCCTCCTCCTCATCCTCTTGG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D2FF2" w14:textId="6B883AC8" w:rsidR="002E1776" w:rsidRPr="00F261BE" w:rsidRDefault="001D079E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ACAGAGCTTGGTGCAGAAGC</w:t>
            </w:r>
          </w:p>
        </w:tc>
      </w:tr>
      <w:tr w:rsidR="002E1776" w:rsidRPr="00F261BE" w14:paraId="06F24024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45B80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qRT-</w:t>
            </w: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F2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6EDC0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XP_010650070</w:t>
            </w: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BDE0E" w14:textId="4FA6B221" w:rsidR="002E1776" w:rsidRPr="00F261BE" w:rsidRDefault="00C640E2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AAACGACTCCCAGGAGATGC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2A0DF" w14:textId="6B5108A4" w:rsidR="002E1776" w:rsidRPr="00F261BE" w:rsidRDefault="00C640E2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CTTATGCCATGCCTGGTCGA</w:t>
            </w:r>
          </w:p>
        </w:tc>
      </w:tr>
      <w:tr w:rsidR="001D079E" w:rsidRPr="00F261BE" w14:paraId="20229370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4C56D2" w14:textId="0D84B6D7" w:rsidR="001D079E" w:rsidRPr="00F261BE" w:rsidRDefault="001D079E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 w:hint="eastAsia"/>
                <w:sz w:val="16"/>
                <w:szCs w:val="16"/>
              </w:rPr>
              <w:t>q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RT-</w:t>
            </w: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RBOH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AB8FD4" w14:textId="3C9E9F5A" w:rsidR="001D079E" w:rsidRPr="00F261BE" w:rsidRDefault="001D079E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8" w:name="OLE_LINK11"/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NM_124165</w:t>
            </w:r>
            <w:bookmarkEnd w:id="8"/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B9942E" w14:textId="40AC2D54" w:rsidR="001D079E" w:rsidRPr="00F261BE" w:rsidRDefault="001D079E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ACGTGCGTCCAAGAAAAACG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766C38" w14:textId="3B0BB159" w:rsidR="001D079E" w:rsidRPr="00F261BE" w:rsidRDefault="001D079E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CGTAAGAAGGGCTAGCTCCG</w:t>
            </w:r>
          </w:p>
        </w:tc>
      </w:tr>
      <w:tr w:rsidR="002167FF" w:rsidRPr="00F261BE" w14:paraId="0D9CF08F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DEE524" w14:textId="34BA35FF" w:rsidR="002167FF" w:rsidRPr="00F261BE" w:rsidRDefault="002167FF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 w:hint="eastAsia"/>
                <w:sz w:val="16"/>
                <w:szCs w:val="16"/>
              </w:rPr>
              <w:t>q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RT-</w:t>
            </w: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RBOHF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096EF2" w14:textId="5D26EF4C" w:rsidR="002167FF" w:rsidRPr="00F261BE" w:rsidRDefault="002167FF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NM_105079</w:t>
            </w: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F1FDB9" w14:textId="2D7422C8" w:rsidR="002167FF" w:rsidRPr="00F261BE" w:rsidRDefault="002167FF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TCAGAGCCGACGAAACAACA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9F8ACF" w14:textId="7CA5CA05" w:rsidR="002167FF" w:rsidRPr="00F261BE" w:rsidRDefault="002167FF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TCCGAGATCGAATCCGCATG</w:t>
            </w:r>
          </w:p>
        </w:tc>
      </w:tr>
      <w:tr w:rsidR="002E1776" w:rsidRPr="00F261BE" w14:paraId="20435AAC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3503D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qRT-</w:t>
            </w:r>
            <w:bookmarkStart w:id="9" w:name="OLE_LINK46"/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.cinerea Actin</w:t>
            </w:r>
            <w:bookmarkEnd w:id="9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9FF9D" w14:textId="67EF396D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0" w:name="OLE_LINK45"/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XM_024697950</w:t>
            </w:r>
            <w:bookmarkEnd w:id="10"/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00080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GCTGGTCGTGATTTGACTGAT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01FDE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GACTGGCGGTTTGGATTTCTT</w:t>
            </w:r>
          </w:p>
        </w:tc>
      </w:tr>
      <w:tr w:rsidR="002E1776" w:rsidRPr="00F261BE" w14:paraId="7AF1393D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A35DA" w14:textId="64D5EC6D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qRT-</w:t>
            </w: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Actin</w:t>
            </w:r>
            <w:r w:rsidR="00747A0D"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0BCF7" w14:textId="1C9C8AEC" w:rsidR="002E1776" w:rsidRPr="00F261BE" w:rsidRDefault="00747A0D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AT3G18780</w:t>
            </w: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E4897" w14:textId="5F7AE7BB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CTTGCACCAAGCAGCATGAA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3A22B" w14:textId="0918E8AC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CCGATCCAGACACTGTACTTCCTT</w:t>
            </w:r>
          </w:p>
        </w:tc>
      </w:tr>
      <w:tr w:rsidR="00747A0D" w:rsidRPr="00F261BE" w14:paraId="46BBAA61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32CECD" w14:textId="1886BDAD" w:rsidR="00747A0D" w:rsidRPr="00F261BE" w:rsidRDefault="00747A0D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 w:hint="eastAsia"/>
                <w:sz w:val="16"/>
                <w:szCs w:val="16"/>
              </w:rPr>
              <w:t>q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RT-</w:t>
            </w: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F1α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345880" w14:textId="5E60AD37" w:rsidR="00747A0D" w:rsidRPr="00F261BE" w:rsidRDefault="00747A0D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1" w:name="OLE_LINK8"/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AT5G60390</w:t>
            </w:r>
            <w:bookmarkEnd w:id="11"/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341207" w14:textId="4FCFC7BE" w:rsidR="00747A0D" w:rsidRPr="00F261BE" w:rsidRDefault="004D1C47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TCCAGCTAAGGGTGCC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A43CC1" w14:textId="36F3422B" w:rsidR="00747A0D" w:rsidRPr="00F261BE" w:rsidRDefault="004D1C47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GGTGGGTACTCGGAGA</w:t>
            </w:r>
          </w:p>
        </w:tc>
      </w:tr>
      <w:tr w:rsidR="00747A0D" w:rsidRPr="00F261BE" w14:paraId="4FD2CB81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483722" w14:textId="74E6CD5C" w:rsidR="00747A0D" w:rsidRPr="00F261BE" w:rsidRDefault="00747A0D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 w:hint="eastAsia"/>
                <w:sz w:val="16"/>
                <w:szCs w:val="16"/>
              </w:rPr>
              <w:t>q</w:t>
            </w: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RT-</w:t>
            </w: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BQ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780F35" w14:textId="5E8814A5" w:rsidR="00747A0D" w:rsidRPr="00F261BE" w:rsidRDefault="00747A0D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AT3G62250</w:t>
            </w: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EC47D6" w14:textId="71A628D2" w:rsidR="00747A0D" w:rsidRPr="00F261BE" w:rsidRDefault="004D1C47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GACGCTTCATCTCGTCC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8C9F95" w14:textId="383C51D4" w:rsidR="00747A0D" w:rsidRPr="00F261BE" w:rsidRDefault="004D1C47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CCACAGGTT GCGTTAG</w:t>
            </w:r>
          </w:p>
        </w:tc>
      </w:tr>
      <w:tr w:rsidR="00747A0D" w:rsidRPr="00F261BE" w14:paraId="5612F493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156605" w14:textId="19ECE1F6" w:rsidR="00747A0D" w:rsidRPr="00F261BE" w:rsidRDefault="00747A0D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qRT-</w:t>
            </w: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PDH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F7D0A4" w14:textId="4CD6F784" w:rsidR="00747A0D" w:rsidRPr="00F261BE" w:rsidRDefault="00747A0D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2" w:name="OLE_LINK9"/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XM_002278316.4</w:t>
            </w:r>
            <w:bookmarkEnd w:id="12"/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0C031E" w14:textId="36EA419C" w:rsidR="00747A0D" w:rsidRPr="00F261BE" w:rsidRDefault="004D1C47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CATTGTGCCAACATCCACGG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E039B8" w14:textId="03C0BA1A" w:rsidR="00747A0D" w:rsidRPr="00F261BE" w:rsidRDefault="004D1C47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GGAGCTCCTTCTCAGCACTG</w:t>
            </w:r>
          </w:p>
        </w:tc>
      </w:tr>
      <w:tr w:rsidR="00747A0D" w:rsidRPr="00F261BE" w14:paraId="53B34DDE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4DE9F4" w14:textId="043F6D91" w:rsidR="00747A0D" w:rsidRPr="00F261BE" w:rsidRDefault="00747A0D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qRT-</w:t>
            </w: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F1-α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151A31" w14:textId="0F28C996" w:rsidR="00747A0D" w:rsidRPr="00F261BE" w:rsidRDefault="00E04A34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XM_002284888</w:t>
            </w:r>
          </w:p>
        </w:tc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9AC0DD" w14:textId="58340795" w:rsidR="00747A0D" w:rsidRPr="00F261BE" w:rsidRDefault="004D1C47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AGGAGGCAGCCAACTTCACC</w:t>
            </w:r>
          </w:p>
        </w:tc>
        <w:tc>
          <w:tcPr>
            <w:tcW w:w="48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E5A9E4" w14:textId="611A1777" w:rsidR="00747A0D" w:rsidRPr="00F261BE" w:rsidRDefault="004D1C47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3" w:name="OLE_LINK10"/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CAAACCCTGCATCACCATTC</w:t>
            </w:r>
            <w:bookmarkEnd w:id="13"/>
          </w:p>
        </w:tc>
      </w:tr>
      <w:tr w:rsidR="002E1776" w:rsidRPr="002E1776" w14:paraId="625FEB07" w14:textId="77777777" w:rsidTr="00656305">
        <w:trPr>
          <w:trHeight w:val="280"/>
        </w:trPr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2DCF66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qRT-</w:t>
            </w:r>
            <w:r w:rsidRPr="00F261B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tin7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7A47CE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NP_001327851.1</w:t>
            </w:r>
          </w:p>
        </w:tc>
        <w:tc>
          <w:tcPr>
            <w:tcW w:w="53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219C2D" w14:textId="77777777" w:rsidR="002E1776" w:rsidRPr="00F261BE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GATTCTGGTGATGGTGTGAGT</w:t>
            </w:r>
          </w:p>
        </w:tc>
        <w:tc>
          <w:tcPr>
            <w:tcW w:w="48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714B3B" w14:textId="77777777" w:rsidR="002E1776" w:rsidRPr="004A7329" w:rsidRDefault="002E1776" w:rsidP="002E17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61BE">
              <w:rPr>
                <w:rFonts w:ascii="Times New Roman" w:hAnsi="Times New Roman" w:cs="Times New Roman"/>
                <w:sz w:val="16"/>
                <w:szCs w:val="16"/>
              </w:rPr>
              <w:t>GACAATTTCCCGTTCAGCAGT</w:t>
            </w:r>
          </w:p>
        </w:tc>
      </w:tr>
    </w:tbl>
    <w:p w14:paraId="7B48EA04" w14:textId="77777777" w:rsidR="00D43CBA" w:rsidRPr="002E1776" w:rsidRDefault="00D43CBA" w:rsidP="002E1776">
      <w:pPr>
        <w:jc w:val="center"/>
        <w:rPr>
          <w:rFonts w:ascii="Times New Roman" w:hAnsi="Times New Roman" w:cs="Times New Roman"/>
        </w:rPr>
      </w:pPr>
    </w:p>
    <w:sectPr w:rsidR="00D43CBA" w:rsidRPr="002E1776" w:rsidSect="002E17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98C66" w14:textId="77777777" w:rsidR="004A3862" w:rsidRDefault="004A3862" w:rsidP="002E1776">
      <w:r>
        <w:separator/>
      </w:r>
    </w:p>
  </w:endnote>
  <w:endnote w:type="continuationSeparator" w:id="0">
    <w:p w14:paraId="3EB78F42" w14:textId="77777777" w:rsidR="004A3862" w:rsidRDefault="004A3862" w:rsidP="002E17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416D7F" w14:textId="77777777" w:rsidR="004A3862" w:rsidRDefault="004A3862" w:rsidP="002E1776">
      <w:r>
        <w:separator/>
      </w:r>
    </w:p>
  </w:footnote>
  <w:footnote w:type="continuationSeparator" w:id="0">
    <w:p w14:paraId="69AE5E5F" w14:textId="77777777" w:rsidR="004A3862" w:rsidRDefault="004A3862" w:rsidP="002E17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C18"/>
    <w:rsid w:val="0005276D"/>
    <w:rsid w:val="001D079E"/>
    <w:rsid w:val="002003EB"/>
    <w:rsid w:val="002167FF"/>
    <w:rsid w:val="002460F5"/>
    <w:rsid w:val="002E1776"/>
    <w:rsid w:val="00370410"/>
    <w:rsid w:val="003C51B9"/>
    <w:rsid w:val="00462C18"/>
    <w:rsid w:val="004A3862"/>
    <w:rsid w:val="004A7329"/>
    <w:rsid w:val="004C7F13"/>
    <w:rsid w:val="004D1C47"/>
    <w:rsid w:val="004E2DB1"/>
    <w:rsid w:val="00500392"/>
    <w:rsid w:val="00526DD5"/>
    <w:rsid w:val="00656305"/>
    <w:rsid w:val="006A1789"/>
    <w:rsid w:val="006E0048"/>
    <w:rsid w:val="007312D8"/>
    <w:rsid w:val="00747A0D"/>
    <w:rsid w:val="00792250"/>
    <w:rsid w:val="007C4A41"/>
    <w:rsid w:val="0085135A"/>
    <w:rsid w:val="00861EA5"/>
    <w:rsid w:val="00900543"/>
    <w:rsid w:val="009737E8"/>
    <w:rsid w:val="009C0A29"/>
    <w:rsid w:val="00AA0ED7"/>
    <w:rsid w:val="00BD340E"/>
    <w:rsid w:val="00C62CF5"/>
    <w:rsid w:val="00C640E2"/>
    <w:rsid w:val="00C736B2"/>
    <w:rsid w:val="00C83524"/>
    <w:rsid w:val="00CF4955"/>
    <w:rsid w:val="00D124F5"/>
    <w:rsid w:val="00D43CBA"/>
    <w:rsid w:val="00D9649A"/>
    <w:rsid w:val="00E04A34"/>
    <w:rsid w:val="00ED5430"/>
    <w:rsid w:val="00F261BE"/>
    <w:rsid w:val="00FF6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10F762"/>
  <w15:chartTrackingRefBased/>
  <w15:docId w15:val="{A4828E6E-284B-4AEB-8028-1A02F8167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17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17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17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1776"/>
    <w:rPr>
      <w:sz w:val="18"/>
      <w:szCs w:val="18"/>
    </w:rPr>
  </w:style>
  <w:style w:type="table" w:styleId="TableGrid">
    <w:name w:val="Table Grid"/>
    <w:basedOn w:val="TableNormal"/>
    <w:uiPriority w:val="39"/>
    <w:rsid w:val="002E17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9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2AAFFD-BEFA-47C8-91E4-2B0F55A9E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2</Pages>
  <Words>630</Words>
  <Characters>3591</Characters>
  <Application>Microsoft Office Word</Application>
  <DocSecurity>0</DocSecurity>
  <Lines>29</Lines>
  <Paragraphs>8</Paragraphs>
  <ScaleCrop>false</ScaleCrop>
  <Company/>
  <LinksUpToDate>false</LinksUpToDate>
  <CharactersWithSpaces>4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anxun</dc:creator>
  <cp:keywords/>
  <dc:description/>
  <cp:lastModifiedBy>Carol Jenner</cp:lastModifiedBy>
  <cp:revision>24</cp:revision>
  <dcterms:created xsi:type="dcterms:W3CDTF">2021-11-22T00:49:00Z</dcterms:created>
  <dcterms:modified xsi:type="dcterms:W3CDTF">2022-03-28T14:17:00Z</dcterms:modified>
</cp:coreProperties>
</file>